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F359E" w14:textId="69D0E5D4" w:rsidR="00C22B24" w:rsidRDefault="00C22B24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476C825F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2877575" w14:textId="0879A585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  <w:r w:rsidRPr="00B87C6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CF8D2C" wp14:editId="5E67B11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44836" cy="4502727"/>
                <wp:effectExtent l="0" t="0" r="0" b="0"/>
                <wp:wrapNone/>
                <wp:docPr id="100" name="页-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836" cy="4502727"/>
                          <a:chOff x="0" y="0"/>
                          <a:chExt cx="4376694" cy="3560316"/>
                        </a:xfrm>
                      </wpg:grpSpPr>
                      <wpg:grpSp>
                        <wpg:cNvPr id="156" name="组合 156"/>
                        <wpg:cNvGrpSpPr/>
                        <wpg:grpSpPr>
                          <a:xfrm>
                            <a:off x="237530" y="245465"/>
                            <a:ext cx="3901623" cy="3069379"/>
                            <a:chOff x="237530" y="245465"/>
                            <a:chExt cx="3901623" cy="3069379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239153" y="1319465"/>
                              <a:ext cx="677826" cy="420001"/>
                              <a:chOff x="239153" y="1319465"/>
                              <a:chExt cx="677826" cy="420001"/>
                            </a:xfrm>
                          </wpg:grpSpPr>
                          <wps:wsp>
                            <wps:cNvPr id="102" name="长方形"/>
                            <wps:cNvSpPr/>
                            <wps:spPr>
                              <a:xfrm>
                                <a:off x="239153" y="1319465"/>
                                <a:ext cx="677826" cy="420001"/>
                              </a:xfrm>
                              <a:custGeom>
                                <a:avLst/>
                                <a:gdLst>
                                  <a:gd name="connsiteX0" fmla="*/ 0 w 677826"/>
                                  <a:gd name="connsiteY0" fmla="*/ 210001 h 420001"/>
                                  <a:gd name="connsiteX1" fmla="*/ 338913 w 677826"/>
                                  <a:gd name="connsiteY1" fmla="*/ 0 h 420001"/>
                                  <a:gd name="connsiteX2" fmla="*/ 677826 w 677826"/>
                                  <a:gd name="connsiteY2" fmla="*/ 210001 h 420001"/>
                                  <a:gd name="connsiteX3" fmla="*/ 338913 w 677826"/>
                                  <a:gd name="connsiteY3" fmla="*/ 420001 h 420001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77826" h="420001" stroke="0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  <a:path w="677826" h="420001" fill="none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3" name="Text 3"/>
                            <wps:cNvSpPr txBox="1"/>
                            <wps:spPr>
                              <a:xfrm>
                                <a:off x="239153" y="1319465"/>
                                <a:ext cx="677826" cy="4200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6DE035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TAE vs PTMs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1859204" y="245465"/>
                              <a:ext cx="677826" cy="420001"/>
                              <a:chOff x="1859204" y="245465"/>
                              <a:chExt cx="677826" cy="420001"/>
                            </a:xfrm>
                          </wpg:grpSpPr>
                          <wps:wsp>
                            <wps:cNvPr id="103" name="长方形"/>
                            <wps:cNvSpPr/>
                            <wps:spPr>
                              <a:xfrm>
                                <a:off x="1859204" y="245465"/>
                                <a:ext cx="677826" cy="420001"/>
                              </a:xfrm>
                              <a:custGeom>
                                <a:avLst/>
                                <a:gdLst>
                                  <a:gd name="connsiteX0" fmla="*/ 0 w 677826"/>
                                  <a:gd name="connsiteY0" fmla="*/ 210001 h 420001"/>
                                  <a:gd name="connsiteX1" fmla="*/ 338913 w 677826"/>
                                  <a:gd name="connsiteY1" fmla="*/ 0 h 420001"/>
                                  <a:gd name="connsiteX2" fmla="*/ 677826 w 677826"/>
                                  <a:gd name="connsiteY2" fmla="*/ 210001 h 420001"/>
                                  <a:gd name="connsiteX3" fmla="*/ 338913 w 677826"/>
                                  <a:gd name="connsiteY3" fmla="*/ 420001 h 420001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77826" h="420001" stroke="0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  <a:path w="677826" h="420001" fill="none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5" name="Text 5"/>
                            <wps:cNvSpPr txBox="1"/>
                            <wps:spPr>
                              <a:xfrm>
                                <a:off x="1859204" y="245465"/>
                                <a:ext cx="677826" cy="4200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3F343C" w14:textId="77777777" w:rsidR="00FB0E49" w:rsidRDefault="00FB0E49" w:rsidP="00FB0E49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NRS average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3461324" y="1325465"/>
                              <a:ext cx="677826" cy="420001"/>
                              <a:chOff x="3461324" y="1325465"/>
                              <a:chExt cx="677826" cy="420001"/>
                            </a:xfrm>
                          </wpg:grpSpPr>
                          <wps:wsp>
                            <wps:cNvPr id="105" name="长方形"/>
                            <wps:cNvSpPr/>
                            <wps:spPr>
                              <a:xfrm>
                                <a:off x="3461324" y="1325465"/>
                                <a:ext cx="677826" cy="420001"/>
                              </a:xfrm>
                              <a:custGeom>
                                <a:avLst/>
                                <a:gdLst>
                                  <a:gd name="connsiteX0" fmla="*/ 0 w 677826"/>
                                  <a:gd name="connsiteY0" fmla="*/ 210001 h 420001"/>
                                  <a:gd name="connsiteX1" fmla="*/ 338913 w 677826"/>
                                  <a:gd name="connsiteY1" fmla="*/ 0 h 420001"/>
                                  <a:gd name="connsiteX2" fmla="*/ 677826 w 677826"/>
                                  <a:gd name="connsiteY2" fmla="*/ 210001 h 420001"/>
                                  <a:gd name="connsiteX3" fmla="*/ 338913 w 677826"/>
                                  <a:gd name="connsiteY3" fmla="*/ 420001 h 420001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77826" h="420001" stroke="0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  <a:path w="677826" h="420001" fill="none">
                                    <a:moveTo>
                                      <a:pt x="677826" y="420001"/>
                                    </a:moveTo>
                                    <a:lnTo>
                                      <a:pt x="67782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20001"/>
                                    </a:lnTo>
                                    <a:lnTo>
                                      <a:pt x="677826" y="420001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7" name="Text 7"/>
                            <wps:cNvSpPr txBox="1"/>
                            <wps:spPr>
                              <a:xfrm>
                                <a:off x="3461324" y="1325465"/>
                                <a:ext cx="677826" cy="4200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C3B99D" w14:textId="77777777" w:rsidR="00FB0E49" w:rsidRDefault="00FB0E49" w:rsidP="00FB0E49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TSK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09" name="ConnectLine"/>
                          <wps:cNvSpPr/>
                          <wps:spPr>
                            <a:xfrm>
                              <a:off x="578067" y="455466"/>
                              <a:ext cx="1281138" cy="864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81138" h="864000" fill="none">
                                  <a:moveTo>
                                    <a:pt x="0" y="864000"/>
                                  </a:moveTo>
                                  <a:lnTo>
                                    <a:pt x="1281138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10" name="ConnectLine"/>
                          <wps:cNvSpPr/>
                          <wps:spPr>
                            <a:xfrm>
                              <a:off x="2537034" y="455466"/>
                              <a:ext cx="1242192" cy="870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42192" h="870000" fill="none">
                                  <a:moveTo>
                                    <a:pt x="0" y="0"/>
                                  </a:moveTo>
                                  <a:lnTo>
                                    <a:pt x="1242192" y="87000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1887260" y="1493466"/>
                              <a:ext cx="549980" cy="210000"/>
                              <a:chOff x="1887260" y="1493466"/>
                              <a:chExt cx="549980" cy="210000"/>
                            </a:xfrm>
                          </wpg:grpSpPr>
                          <wps:wsp>
                            <wps:cNvPr id="112" name="Rectangle"/>
                            <wps:cNvSpPr/>
                            <wps:spPr>
                              <a:xfrm>
                                <a:off x="1887260" y="1493466"/>
                                <a:ext cx="549980" cy="21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49980" h="210000" stroke="0">
                                    <a:moveTo>
                                      <a:pt x="0" y="0"/>
                                    </a:moveTo>
                                    <a:lnTo>
                                      <a:pt x="549980" y="0"/>
                                    </a:lnTo>
                                    <a:lnTo>
                                      <a:pt x="549980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49980" h="210000" fill="none">
                                    <a:moveTo>
                                      <a:pt x="0" y="0"/>
                                    </a:moveTo>
                                    <a:lnTo>
                                      <a:pt x="549980" y="0"/>
                                    </a:lnTo>
                                    <a:lnTo>
                                      <a:pt x="549980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9" name="Text 9"/>
                            <wps:cNvSpPr txBox="1"/>
                            <wps:spPr>
                              <a:xfrm>
                                <a:off x="1887260" y="1493466"/>
                                <a:ext cx="549980" cy="210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AB49162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'=-1.598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 rot="-1800000">
                              <a:off x="841210" y="745188"/>
                              <a:ext cx="508601" cy="209808"/>
                              <a:chOff x="841210" y="745188"/>
                              <a:chExt cx="508601" cy="209808"/>
                            </a:xfrm>
                          </wpg:grpSpPr>
                          <wps:wsp>
                            <wps:cNvPr id="113" name="Rectangle"/>
                            <wps:cNvSpPr/>
                            <wps:spPr>
                              <a:xfrm>
                                <a:off x="841210" y="745188"/>
                                <a:ext cx="508601" cy="20980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08601" h="209808" stroke="0">
                                    <a:moveTo>
                                      <a:pt x="0" y="0"/>
                                    </a:moveTo>
                                    <a:lnTo>
                                      <a:pt x="508601" y="0"/>
                                    </a:lnTo>
                                    <a:lnTo>
                                      <a:pt x="508601" y="209808"/>
                                    </a:lnTo>
                                    <a:lnTo>
                                      <a:pt x="0" y="209808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08601" h="209808" fill="none">
                                    <a:moveTo>
                                      <a:pt x="0" y="0"/>
                                    </a:moveTo>
                                    <a:lnTo>
                                      <a:pt x="508601" y="0"/>
                                    </a:lnTo>
                                    <a:lnTo>
                                      <a:pt x="508601" y="209808"/>
                                    </a:lnTo>
                                    <a:lnTo>
                                      <a:pt x="0" y="209808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1" name="Text 11"/>
                            <wps:cNvSpPr txBox="1"/>
                            <wps:spPr>
                              <a:xfrm>
                                <a:off x="841210" y="745188"/>
                                <a:ext cx="508601" cy="2098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3A0BCF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=-1.451*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 rot="1800000">
                              <a:off x="3036483" y="735152"/>
                              <a:ext cx="627376" cy="271566"/>
                              <a:chOff x="3036483" y="735152"/>
                              <a:chExt cx="627376" cy="271566"/>
                            </a:xfrm>
                          </wpg:grpSpPr>
                          <wps:wsp>
                            <wps:cNvPr id="114" name="Rectangle"/>
                            <wps:cNvSpPr/>
                            <wps:spPr>
                              <a:xfrm>
                                <a:off x="3036483" y="735152"/>
                                <a:ext cx="627376" cy="27156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27376" h="271566" stroke="0">
                                    <a:moveTo>
                                      <a:pt x="0" y="0"/>
                                    </a:moveTo>
                                    <a:lnTo>
                                      <a:pt x="627376" y="0"/>
                                    </a:lnTo>
                                    <a:lnTo>
                                      <a:pt x="627376" y="271566"/>
                                    </a:lnTo>
                                    <a:lnTo>
                                      <a:pt x="0" y="27156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27376" h="271566" fill="none">
                                    <a:moveTo>
                                      <a:pt x="0" y="0"/>
                                    </a:moveTo>
                                    <a:lnTo>
                                      <a:pt x="627376" y="0"/>
                                    </a:lnTo>
                                    <a:lnTo>
                                      <a:pt x="627376" y="271566"/>
                                    </a:lnTo>
                                    <a:lnTo>
                                      <a:pt x="0" y="27156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3" name="Text 13"/>
                            <wps:cNvSpPr txBox="1"/>
                            <wps:spPr>
                              <a:xfrm>
                                <a:off x="3036483" y="735152"/>
                                <a:ext cx="627376" cy="27156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E3C84E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b=1.162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19" name="组合 119"/>
                          <wpg:cNvGrpSpPr/>
                          <wpg:grpSpPr>
                            <a:xfrm rot="10800000">
                              <a:off x="237530" y="1812360"/>
                              <a:ext cx="3901623" cy="1502484"/>
                              <a:chOff x="237530" y="1812360"/>
                              <a:chExt cx="3901623" cy="1502484"/>
                            </a:xfrm>
                          </wpg:grpSpPr>
                          <wpg:grpSp>
                            <wpg:cNvPr id="14" name="Group 14"/>
                            <wpg:cNvGrpSpPr/>
                            <wpg:grpSpPr>
                              <a:xfrm rot="-10800000">
                                <a:off x="237530" y="2894856"/>
                                <a:ext cx="677826" cy="419988"/>
                                <a:chOff x="237530" y="2894856"/>
                                <a:chExt cx="677826" cy="419988"/>
                              </a:xfrm>
                            </wpg:grpSpPr>
                            <wps:wsp>
                              <wps:cNvPr id="120" name="长方形"/>
                              <wps:cNvSpPr/>
                              <wps:spPr>
                                <a:xfrm>
                                  <a:off x="237530" y="2894856"/>
                                  <a:ext cx="677826" cy="419988"/>
                                </a:xfrm>
                                <a:custGeom>
                                  <a:avLst/>
                                  <a:gdLst>
                                    <a:gd name="connsiteX0" fmla="*/ 0 w 677826"/>
                                    <a:gd name="connsiteY0" fmla="*/ 209994 h 419988"/>
                                    <a:gd name="connsiteX1" fmla="*/ 338913 w 677826"/>
                                    <a:gd name="connsiteY1" fmla="*/ 0 h 419988"/>
                                    <a:gd name="connsiteX2" fmla="*/ 677826 w 677826"/>
                                    <a:gd name="connsiteY2" fmla="*/ 209994 h 419988"/>
                                    <a:gd name="connsiteX3" fmla="*/ 338913 w 677826"/>
                                    <a:gd name="connsiteY3" fmla="*/ 419988 h 419988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677826" h="419988" stroke="0">
                                      <a:moveTo>
                                        <a:pt x="677826" y="419988"/>
                                      </a:moveTo>
                                      <a:lnTo>
                                        <a:pt x="6778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677826" y="419988"/>
                                      </a:lnTo>
                                      <a:close/>
                                    </a:path>
                                    <a:path w="677826" h="419988" fill="none">
                                      <a:moveTo>
                                        <a:pt x="677826" y="419988"/>
                                      </a:moveTo>
                                      <a:lnTo>
                                        <a:pt x="6778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677826" y="41998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15" name="Text 15"/>
                              <wps:cNvSpPr txBox="1"/>
                              <wps:spPr>
                                <a:xfrm>
                                  <a:off x="237530" y="2894856"/>
                                  <a:ext cx="677826" cy="41998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885CCF" w14:textId="77777777" w:rsidR="00FB0E49" w:rsidRDefault="00FB0E49" w:rsidP="00FB0E49">
                                    <w:pPr>
                                      <w:snapToGrid w:val="0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TSK-12mo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16" name="Group 16"/>
                            <wpg:cNvGrpSpPr/>
                            <wpg:grpSpPr>
                              <a:xfrm rot="-10800000">
                                <a:off x="1829767" y="1812360"/>
                                <a:ext cx="717144" cy="419988"/>
                                <a:chOff x="1829767" y="1812360"/>
                                <a:chExt cx="717144" cy="419988"/>
                              </a:xfrm>
                            </wpg:grpSpPr>
                            <wps:wsp>
                              <wps:cNvPr id="121" name="长方形"/>
                              <wps:cNvSpPr/>
                              <wps:spPr>
                                <a:xfrm>
                                  <a:off x="1829767" y="1812360"/>
                                  <a:ext cx="717144" cy="419988"/>
                                </a:xfrm>
                                <a:custGeom>
                                  <a:avLst/>
                                  <a:gdLst>
                                    <a:gd name="connsiteX0" fmla="*/ 0 w 717144"/>
                                    <a:gd name="connsiteY0" fmla="*/ 209994 h 419988"/>
                                    <a:gd name="connsiteX1" fmla="*/ 358572 w 717144"/>
                                    <a:gd name="connsiteY1" fmla="*/ 0 h 419988"/>
                                    <a:gd name="connsiteX2" fmla="*/ 717144 w 717144"/>
                                    <a:gd name="connsiteY2" fmla="*/ 209994 h 419988"/>
                                    <a:gd name="connsiteX3" fmla="*/ 358572 w 717144"/>
                                    <a:gd name="connsiteY3" fmla="*/ 419988 h 419988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717144" h="419988" stroke="0">
                                      <a:moveTo>
                                        <a:pt x="717144" y="419988"/>
                                      </a:moveTo>
                                      <a:lnTo>
                                        <a:pt x="71714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717144" y="419988"/>
                                      </a:lnTo>
                                      <a:close/>
                                    </a:path>
                                    <a:path w="717144" h="419988" fill="none">
                                      <a:moveTo>
                                        <a:pt x="717144" y="419988"/>
                                      </a:moveTo>
                                      <a:lnTo>
                                        <a:pt x="71714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717144" y="41998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17" name="Text 17"/>
                              <wps:cNvSpPr txBox="1"/>
                              <wps:spPr>
                                <a:xfrm>
                                  <a:off x="1829767" y="1812360"/>
                                  <a:ext cx="717144" cy="41998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5D506F" w14:textId="77777777" w:rsidR="00FB0E49" w:rsidRDefault="00FB0E49" w:rsidP="00FB0E49">
                                    <w:pPr>
                                      <w:snapToGrid w:val="0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NRS current-12mo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18" name="Group 18"/>
                            <wpg:cNvGrpSpPr/>
                            <wpg:grpSpPr>
                              <a:xfrm rot="-10800000">
                                <a:off x="3461327" y="2855706"/>
                                <a:ext cx="677826" cy="419988"/>
                                <a:chOff x="3461327" y="2855706"/>
                                <a:chExt cx="677826" cy="419988"/>
                              </a:xfrm>
                            </wpg:grpSpPr>
                            <wps:wsp>
                              <wps:cNvPr id="122" name="长方形"/>
                              <wps:cNvSpPr/>
                              <wps:spPr>
                                <a:xfrm>
                                  <a:off x="3461327" y="2855706"/>
                                  <a:ext cx="677826" cy="419988"/>
                                </a:xfrm>
                                <a:custGeom>
                                  <a:avLst/>
                                  <a:gdLst>
                                    <a:gd name="connsiteX0" fmla="*/ 0 w 677826"/>
                                    <a:gd name="connsiteY0" fmla="*/ 209994 h 419988"/>
                                    <a:gd name="connsiteX1" fmla="*/ 338913 w 677826"/>
                                    <a:gd name="connsiteY1" fmla="*/ 0 h 419988"/>
                                    <a:gd name="connsiteX2" fmla="*/ 677826 w 677826"/>
                                    <a:gd name="connsiteY2" fmla="*/ 209994 h 419988"/>
                                    <a:gd name="connsiteX3" fmla="*/ 338913 w 677826"/>
                                    <a:gd name="connsiteY3" fmla="*/ 419988 h 419988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677826" h="419988" stroke="0">
                                      <a:moveTo>
                                        <a:pt x="677826" y="419988"/>
                                      </a:moveTo>
                                      <a:lnTo>
                                        <a:pt x="6778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677826" y="419988"/>
                                      </a:lnTo>
                                      <a:close/>
                                    </a:path>
                                    <a:path w="677826" h="419988" fill="none">
                                      <a:moveTo>
                                        <a:pt x="677826" y="419988"/>
                                      </a:moveTo>
                                      <a:lnTo>
                                        <a:pt x="6778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9988"/>
                                      </a:lnTo>
                                      <a:lnTo>
                                        <a:pt x="677826" y="41998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19" name="Text 19"/>
                              <wps:cNvSpPr txBox="1"/>
                              <wps:spPr>
                                <a:xfrm>
                                  <a:off x="3461327" y="2855706"/>
                                  <a:ext cx="677826" cy="41998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E386FD" w14:textId="77777777" w:rsidR="00FB0E49" w:rsidRDefault="00FB0E49" w:rsidP="00FB0E49">
                                    <w:pPr>
                                      <w:snapToGrid w:val="0"/>
                                      <w:spacing w:line="200" w:lineRule="auto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TAE vs PTMs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20" name="Group 20"/>
                            <wpg:cNvGrpSpPr/>
                            <wpg:grpSpPr>
                              <a:xfrm rot="-10800000">
                                <a:off x="1878945" y="2919741"/>
                                <a:ext cx="591658" cy="209994"/>
                                <a:chOff x="1878945" y="2919741"/>
                                <a:chExt cx="591658" cy="209994"/>
                              </a:xfrm>
                            </wpg:grpSpPr>
                            <wps:wsp>
                              <wps:cNvPr id="126" name="Rectangle"/>
                              <wps:cNvSpPr/>
                              <wps:spPr>
                                <a:xfrm>
                                  <a:off x="1878945" y="2919741"/>
                                  <a:ext cx="591658" cy="20999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1658" h="209994" stroke="0">
                                      <a:moveTo>
                                        <a:pt x="0" y="0"/>
                                      </a:moveTo>
                                      <a:lnTo>
                                        <a:pt x="591658" y="0"/>
                                      </a:lnTo>
                                      <a:lnTo>
                                        <a:pt x="591658" y="209994"/>
                                      </a:lnTo>
                                      <a:lnTo>
                                        <a:pt x="0" y="20999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591658" h="209994" fill="none">
                                      <a:moveTo>
                                        <a:pt x="0" y="0"/>
                                      </a:moveTo>
                                      <a:lnTo>
                                        <a:pt x="591658" y="0"/>
                                      </a:lnTo>
                                      <a:lnTo>
                                        <a:pt x="591658" y="209994"/>
                                      </a:lnTo>
                                      <a:lnTo>
                                        <a:pt x="0" y="20999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21" name="Text 21"/>
                              <wps:cNvSpPr txBox="1"/>
                              <wps:spPr>
                                <a:xfrm>
                                  <a:off x="1878945" y="2919741"/>
                                  <a:ext cx="591658" cy="20999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5BEA1DB" w14:textId="77777777" w:rsidR="00FB0E49" w:rsidRDefault="00FB0E49" w:rsidP="00FB0E49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c'=-2.081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22" name="Group 22"/>
                            <wpg:cNvGrpSpPr/>
                            <wpg:grpSpPr>
                              <a:xfrm rot="-9000000">
                                <a:off x="2982437" y="2283433"/>
                                <a:ext cx="533201" cy="219954"/>
                                <a:chOff x="2982437" y="2283433"/>
                                <a:chExt cx="533201" cy="219954"/>
                              </a:xfrm>
                            </wpg:grpSpPr>
                            <wps:wsp>
                              <wps:cNvPr id="127" name="Rectangle"/>
                              <wps:cNvSpPr/>
                              <wps:spPr>
                                <a:xfrm>
                                  <a:off x="2982437" y="2283433"/>
                                  <a:ext cx="533201" cy="2199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3201" h="219954" stroke="0">
                                      <a:moveTo>
                                        <a:pt x="0" y="0"/>
                                      </a:moveTo>
                                      <a:lnTo>
                                        <a:pt x="533201" y="0"/>
                                      </a:lnTo>
                                      <a:lnTo>
                                        <a:pt x="533201" y="219954"/>
                                      </a:lnTo>
                                      <a:lnTo>
                                        <a:pt x="0" y="21995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533201" h="219954" fill="none">
                                      <a:moveTo>
                                        <a:pt x="0" y="0"/>
                                      </a:moveTo>
                                      <a:lnTo>
                                        <a:pt x="533201" y="0"/>
                                      </a:lnTo>
                                      <a:lnTo>
                                        <a:pt x="533201" y="219954"/>
                                      </a:lnTo>
                                      <a:lnTo>
                                        <a:pt x="0" y="21995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23" name="Text 23"/>
                              <wps:cNvSpPr txBox="1"/>
                              <wps:spPr>
                                <a:xfrm>
                                  <a:off x="2982437" y="2283433"/>
                                  <a:ext cx="533201" cy="21995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541177" w14:textId="77777777" w:rsidR="00FB0E49" w:rsidRDefault="00FB0E49" w:rsidP="00FB0E49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a=-1.360***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24" name="Group 24"/>
                            <wpg:cNvGrpSpPr/>
                            <wpg:grpSpPr>
                              <a:xfrm rot="8400000">
                                <a:off x="944827" y="2271830"/>
                                <a:ext cx="413112" cy="202406"/>
                                <a:chOff x="944827" y="2271830"/>
                                <a:chExt cx="413112" cy="202406"/>
                              </a:xfrm>
                            </wpg:grpSpPr>
                            <wps:wsp>
                              <wps:cNvPr id="128" name="Rectangle"/>
                              <wps:cNvSpPr/>
                              <wps:spPr>
                                <a:xfrm>
                                  <a:off x="944827" y="2271830"/>
                                  <a:ext cx="413112" cy="20240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13112" h="202406" stroke="0">
                                      <a:moveTo>
                                        <a:pt x="0" y="0"/>
                                      </a:moveTo>
                                      <a:lnTo>
                                        <a:pt x="413112" y="0"/>
                                      </a:lnTo>
                                      <a:lnTo>
                                        <a:pt x="413112" y="202406"/>
                                      </a:lnTo>
                                      <a:lnTo>
                                        <a:pt x="0" y="202406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413112" h="202406" fill="none">
                                      <a:moveTo>
                                        <a:pt x="0" y="0"/>
                                      </a:moveTo>
                                      <a:lnTo>
                                        <a:pt x="413112" y="0"/>
                                      </a:lnTo>
                                      <a:lnTo>
                                        <a:pt x="413112" y="202406"/>
                                      </a:lnTo>
                                      <a:lnTo>
                                        <a:pt x="0" y="202406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25" name="Text 25"/>
                              <wps:cNvSpPr txBox="1"/>
                              <wps:spPr>
                                <a:xfrm>
                                  <a:off x="944827" y="2271830"/>
                                  <a:ext cx="413112" cy="20240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D2F0A4D" w14:textId="77777777" w:rsidR="00FB0E49" w:rsidRDefault="00FB0E49" w:rsidP="00FB0E49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b=0.884*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</wpg:grpSp>
                        <wps:wsp>
                          <wps:cNvPr id="129" name="ConnectLine"/>
                          <wps:cNvSpPr/>
                          <wps:spPr>
                            <a:xfrm>
                              <a:off x="915360" y="2022355"/>
                              <a:ext cx="2545968" cy="3914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545968" h="39149" fill="none">
                                  <a:moveTo>
                                    <a:pt x="0" y="39149"/>
                                  </a:moveTo>
                                  <a:lnTo>
                                    <a:pt x="2545968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0" name="ConnectLine"/>
                          <wps:cNvSpPr/>
                          <wps:spPr>
                            <a:xfrm>
                              <a:off x="576444" y="2271498"/>
                              <a:ext cx="1253328" cy="833352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53328" h="833352" fill="none">
                                  <a:moveTo>
                                    <a:pt x="0" y="0"/>
                                  </a:moveTo>
                                  <a:lnTo>
                                    <a:pt x="1253328" y="833352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1" name="ConnectLine"/>
                          <wps:cNvSpPr/>
                          <wps:spPr>
                            <a:xfrm>
                              <a:off x="2546916" y="2232348"/>
                              <a:ext cx="1253322" cy="872502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53322" h="872502" fill="none">
                                  <a:moveTo>
                                    <a:pt x="0" y="872502"/>
                                  </a:moveTo>
                                  <a:lnTo>
                                    <a:pt x="1253322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26" name="Group 26"/>
                          <wpg:cNvGrpSpPr/>
                          <wpg:grpSpPr>
                            <a:xfrm>
                              <a:off x="1887260" y="1361466"/>
                              <a:ext cx="508135" cy="210000"/>
                              <a:chOff x="1887260" y="1361466"/>
                              <a:chExt cx="508135" cy="210000"/>
                            </a:xfrm>
                          </wpg:grpSpPr>
                          <wps:wsp>
                            <wps:cNvPr id="132" name="Rectangle"/>
                            <wps:cNvSpPr/>
                            <wps:spPr>
                              <a:xfrm>
                                <a:off x="1887260" y="1361466"/>
                                <a:ext cx="508135" cy="21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08135" h="210000" stroke="0">
                                    <a:moveTo>
                                      <a:pt x="0" y="0"/>
                                    </a:moveTo>
                                    <a:lnTo>
                                      <a:pt x="508135" y="0"/>
                                    </a:lnTo>
                                    <a:lnTo>
                                      <a:pt x="508135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08135" h="210000" fill="none">
                                    <a:moveTo>
                                      <a:pt x="0" y="0"/>
                                    </a:moveTo>
                                    <a:lnTo>
                                      <a:pt x="508135" y="0"/>
                                    </a:lnTo>
                                    <a:lnTo>
                                      <a:pt x="508135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27" name="Text 27"/>
                            <wps:cNvSpPr txBox="1"/>
                            <wps:spPr>
                              <a:xfrm>
                                <a:off x="1887260" y="1361466"/>
                                <a:ext cx="508135" cy="210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AB006B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3.284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28" name="Group 28"/>
                          <wpg:cNvGrpSpPr/>
                          <wpg:grpSpPr>
                            <a:xfrm>
                              <a:off x="1902206" y="1862466"/>
                              <a:ext cx="549980" cy="210000"/>
                              <a:chOff x="1902206" y="1862466"/>
                              <a:chExt cx="549980" cy="210000"/>
                            </a:xfrm>
                          </wpg:grpSpPr>
                          <wps:wsp>
                            <wps:cNvPr id="133" name="Rectangle"/>
                            <wps:cNvSpPr/>
                            <wps:spPr>
                              <a:xfrm>
                                <a:off x="1902206" y="1862466"/>
                                <a:ext cx="549980" cy="21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49980" h="210000" stroke="0">
                                    <a:moveTo>
                                      <a:pt x="0" y="0"/>
                                    </a:moveTo>
                                    <a:lnTo>
                                      <a:pt x="549980" y="0"/>
                                    </a:lnTo>
                                    <a:lnTo>
                                      <a:pt x="549980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49980" h="210000" fill="none">
                                    <a:moveTo>
                                      <a:pt x="0" y="0"/>
                                    </a:moveTo>
                                    <a:lnTo>
                                      <a:pt x="549980" y="0"/>
                                    </a:lnTo>
                                    <a:lnTo>
                                      <a:pt x="549980" y="210000"/>
                                    </a:lnTo>
                                    <a:lnTo>
                                      <a:pt x="0" y="210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29" name="Text 29"/>
                            <wps:cNvSpPr txBox="1"/>
                            <wps:spPr>
                              <a:xfrm>
                                <a:off x="1902206" y="1862466"/>
                                <a:ext cx="549980" cy="210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3BD78C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3.284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30" name="Group 30"/>
                          <wpg:cNvGrpSpPr/>
                          <wpg:grpSpPr>
                            <a:xfrm>
                              <a:off x="1839434" y="653321"/>
                              <a:ext cx="717366" cy="198000"/>
                              <a:chOff x="1839434" y="653321"/>
                              <a:chExt cx="717366" cy="198000"/>
                            </a:xfrm>
                          </wpg:grpSpPr>
                          <wps:wsp>
                            <wps:cNvPr id="137" name="Rectangle"/>
                            <wps:cNvSpPr/>
                            <wps:spPr>
                              <a:xfrm>
                                <a:off x="1839434" y="653321"/>
                                <a:ext cx="717366" cy="198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717366" h="198000" stroke="0">
                                    <a:moveTo>
                                      <a:pt x="0" y="0"/>
                                    </a:moveTo>
                                    <a:lnTo>
                                      <a:pt x="717366" y="0"/>
                                    </a:lnTo>
                                    <a:lnTo>
                                      <a:pt x="717366" y="198000"/>
                                    </a:lnTo>
                                    <a:lnTo>
                                      <a:pt x="0" y="198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717366" h="198000" fill="none">
                                    <a:moveTo>
                                      <a:pt x="0" y="0"/>
                                    </a:moveTo>
                                    <a:lnTo>
                                      <a:pt x="717366" y="0"/>
                                    </a:lnTo>
                                    <a:lnTo>
                                      <a:pt x="717366" y="198000"/>
                                    </a:lnTo>
                                    <a:lnTo>
                                      <a:pt x="0" y="198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31" name="Text 31"/>
                            <wps:cNvSpPr txBox="1"/>
                            <wps:spPr>
                              <a:xfrm>
                                <a:off x="1839434" y="653321"/>
                                <a:ext cx="717366" cy="198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C8E50F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1.68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38" name="ConnectLine"/>
                          <wps:cNvSpPr/>
                          <wps:spPr>
                            <a:xfrm>
                              <a:off x="813271" y="829116"/>
                              <a:ext cx="2796498" cy="4963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796498" h="496350" fill="none">
                                  <a:moveTo>
                                    <a:pt x="0" y="490350"/>
                                  </a:moveTo>
                                  <a:cubicBezTo>
                                    <a:pt x="254741" y="320083"/>
                                    <a:pt x="509482" y="149816"/>
                                    <a:pt x="846342" y="64350"/>
                                  </a:cubicBezTo>
                                  <a:cubicBezTo>
                                    <a:pt x="1183206" y="-21116"/>
                                    <a:pt x="1602186" y="-21783"/>
                                    <a:pt x="1931718" y="64350"/>
                                  </a:cubicBezTo>
                                  <a:cubicBezTo>
                                    <a:pt x="2261256" y="150484"/>
                                    <a:pt x="2501340" y="323417"/>
                                    <a:pt x="2796498" y="496350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9" name="ConnectLine"/>
                          <wps:cNvSpPr/>
                          <wps:spPr>
                            <a:xfrm>
                              <a:off x="789962" y="2232349"/>
                              <a:ext cx="2779140" cy="53728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779140" h="537285" fill="none">
                                  <a:moveTo>
                                    <a:pt x="0" y="39149"/>
                                  </a:moveTo>
                                  <a:cubicBezTo>
                                    <a:pt x="295487" y="211899"/>
                                    <a:pt x="590976" y="384649"/>
                                    <a:pt x="928818" y="471615"/>
                                  </a:cubicBezTo>
                                  <a:cubicBezTo>
                                    <a:pt x="1266654" y="558582"/>
                                    <a:pt x="1646850" y="559765"/>
                                    <a:pt x="1951632" y="471615"/>
                                  </a:cubicBezTo>
                                  <a:cubicBezTo>
                                    <a:pt x="2256402" y="383465"/>
                                    <a:pt x="2485770" y="205981"/>
                                    <a:pt x="2779140" y="0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32" name="Group 32"/>
                          <wpg:cNvGrpSpPr/>
                          <wpg:grpSpPr>
                            <a:xfrm>
                              <a:off x="1829660" y="2724000"/>
                              <a:ext cx="717366" cy="198000"/>
                              <a:chOff x="1829660" y="2724000"/>
                              <a:chExt cx="717366" cy="198000"/>
                            </a:xfrm>
                          </wpg:grpSpPr>
                          <wps:wsp>
                            <wps:cNvPr id="140" name="Rectangle"/>
                            <wps:cNvSpPr/>
                            <wps:spPr>
                              <a:xfrm>
                                <a:off x="1829660" y="2724000"/>
                                <a:ext cx="717366" cy="198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717366" h="198000" stroke="0">
                                    <a:moveTo>
                                      <a:pt x="0" y="0"/>
                                    </a:moveTo>
                                    <a:lnTo>
                                      <a:pt x="717366" y="0"/>
                                    </a:lnTo>
                                    <a:lnTo>
                                      <a:pt x="717366" y="198000"/>
                                    </a:lnTo>
                                    <a:lnTo>
                                      <a:pt x="0" y="198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717366" h="198000" fill="none">
                                    <a:moveTo>
                                      <a:pt x="0" y="0"/>
                                    </a:moveTo>
                                    <a:lnTo>
                                      <a:pt x="717366" y="0"/>
                                    </a:lnTo>
                                    <a:lnTo>
                                      <a:pt x="717366" y="198000"/>
                                    </a:lnTo>
                                    <a:lnTo>
                                      <a:pt x="0" y="1980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33" name="Text 33"/>
                            <wps:cNvSpPr txBox="1"/>
                            <wps:spPr>
                              <a:xfrm>
                                <a:off x="1829660" y="2724000"/>
                                <a:ext cx="717366" cy="198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084A11" w14:textId="77777777" w:rsidR="00FB0E49" w:rsidRDefault="00FB0E49" w:rsidP="00FB0E49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1.202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42" name="ConnectLine"/>
                          <wps:cNvSpPr/>
                          <wps:spPr>
                            <a:xfrm>
                              <a:off x="916980" y="1529466"/>
                              <a:ext cx="2544348" cy="6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544348" h="6000" fill="none">
                                  <a:moveTo>
                                    <a:pt x="0" y="0"/>
                                  </a:moveTo>
                                  <a:cubicBezTo>
                                    <a:pt x="312610" y="0"/>
                                    <a:pt x="625218" y="0"/>
                                    <a:pt x="892974" y="1148"/>
                                  </a:cubicBezTo>
                                  <a:cubicBezTo>
                                    <a:pt x="1160724" y="2099"/>
                                    <a:pt x="1383618" y="3901"/>
                                    <a:pt x="1651374" y="4852"/>
                                  </a:cubicBezTo>
                                  <a:cubicBezTo>
                                    <a:pt x="1919124" y="5803"/>
                                    <a:pt x="2231736" y="5901"/>
                                    <a:pt x="2544348" y="6000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232380" y="714000"/>
                            <a:ext cx="312000" cy="312000"/>
                            <a:chOff x="232380" y="714000"/>
                            <a:chExt cx="312000" cy="312000"/>
                          </a:xfrm>
                        </wpg:grpSpPr>
                        <wps:wsp>
                          <wps:cNvPr id="157" name="Rectangle"/>
                          <wps:cNvSpPr/>
                          <wps:spPr>
                            <a:xfrm>
                              <a:off x="232380" y="714000"/>
                              <a:ext cx="312000" cy="312000"/>
                            </a:xfrm>
                            <a:custGeom>
                              <a:avLst/>
                              <a:gdLst>
                                <a:gd name="connsiteX0" fmla="*/ 0 w 312000"/>
                                <a:gd name="connsiteY0" fmla="*/ 156000 h 312000"/>
                                <a:gd name="connsiteX1" fmla="*/ 156000 w 312000"/>
                                <a:gd name="connsiteY1" fmla="*/ 0 h 312000"/>
                                <a:gd name="connsiteX2" fmla="*/ 312000 w 312000"/>
                                <a:gd name="connsiteY2" fmla="*/ 156000 h 312000"/>
                                <a:gd name="connsiteX3" fmla="*/ 156000 w 312000"/>
                                <a:gd name="connsiteY3" fmla="*/ 312000 h 312000"/>
                              </a:gdLst>
                              <a:ahLst/>
                              <a:cxnLst>
                                <a:cxn ang="10800000">
                                  <a:pos x="connsiteX0" y="connsiteY0"/>
                                </a:cxn>
                                <a:cxn ang="1620000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540000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312000" h="312000" stroke="0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  <a:path w="312000" h="312000" fill="none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6000" cap="flat">
                              <a:noFill/>
                            </a:ln>
                          </wps:spPr>
                          <wps:bodyPr/>
                        </wps:wsp>
                        <wps:wsp>
                          <wps:cNvPr id="35" name="Text 35"/>
                          <wps:cNvSpPr txBox="1"/>
                          <wps:spPr>
                            <a:xfrm>
                              <a:off x="232380" y="714000"/>
                              <a:ext cx="312000" cy="312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0E2AF1" w14:textId="77777777" w:rsidR="00FB0E49" w:rsidRDefault="00FB0E49" w:rsidP="00FB0E49">
                                <w:pPr>
                                  <w:snapToGrid w:val="0"/>
                                  <w:spacing w:line="200" w:lineRule="auto"/>
                                  <w:jc w:val="center"/>
                                  <w:rPr>
                                    <w:rFonts w:ascii="微软雅黑" w:eastAsia="微软雅黑" w:hAnsi="微软雅黑" w:hint="eastAsia"/>
                                    <w:color w:val="000000"/>
                                    <w:sz w:val="17"/>
                                    <w:szCs w:val="17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17"/>
                                    <w:szCs w:val="17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22860" tIns="22860" rIns="22860" bIns="22860" rtlCol="0" anchor="ctr"/>
                        </wps:wsp>
                      </wpg:grpSp>
                      <wpg:grpSp>
                        <wpg:cNvPr id="36" name="Group 36"/>
                        <wpg:cNvGrpSpPr/>
                        <wpg:grpSpPr>
                          <a:xfrm>
                            <a:off x="232380" y="2526000"/>
                            <a:ext cx="312000" cy="312000"/>
                            <a:chOff x="232380" y="2526000"/>
                            <a:chExt cx="312000" cy="312000"/>
                          </a:xfrm>
                        </wpg:grpSpPr>
                        <wps:wsp>
                          <wps:cNvPr id="158" name="Rectangle"/>
                          <wps:cNvSpPr/>
                          <wps:spPr>
                            <a:xfrm>
                              <a:off x="232380" y="2526000"/>
                              <a:ext cx="312000" cy="312000"/>
                            </a:xfrm>
                            <a:custGeom>
                              <a:avLst/>
                              <a:gdLst>
                                <a:gd name="connsiteX0" fmla="*/ 0 w 312000"/>
                                <a:gd name="connsiteY0" fmla="*/ 156000 h 312000"/>
                                <a:gd name="connsiteX1" fmla="*/ 156000 w 312000"/>
                                <a:gd name="connsiteY1" fmla="*/ 0 h 312000"/>
                                <a:gd name="connsiteX2" fmla="*/ 312000 w 312000"/>
                                <a:gd name="connsiteY2" fmla="*/ 156000 h 312000"/>
                                <a:gd name="connsiteX3" fmla="*/ 156000 w 312000"/>
                                <a:gd name="connsiteY3" fmla="*/ 312000 h 312000"/>
                              </a:gdLst>
                              <a:ahLst/>
                              <a:cxnLst>
                                <a:cxn ang="10800000">
                                  <a:pos x="connsiteX0" y="connsiteY0"/>
                                </a:cxn>
                                <a:cxn ang="1620000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540000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312000" h="312000" stroke="0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  <a:path w="312000" h="312000" fill="none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6000" cap="flat">
                              <a:noFill/>
                            </a:ln>
                          </wps:spPr>
                          <wps:bodyPr/>
                        </wps:wsp>
                        <wps:wsp>
                          <wps:cNvPr id="37" name="Text 37"/>
                          <wps:cNvSpPr txBox="1"/>
                          <wps:spPr>
                            <a:xfrm>
                              <a:off x="232380" y="2526000"/>
                              <a:ext cx="312000" cy="312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92454E" w14:textId="77777777" w:rsidR="00FB0E49" w:rsidRDefault="00FB0E49" w:rsidP="00FB0E49">
                                <w:pPr>
                                  <w:snapToGrid w:val="0"/>
                                  <w:spacing w:line="200" w:lineRule="auto"/>
                                  <w:jc w:val="center"/>
                                  <w:rPr>
                                    <w:rFonts w:ascii="微软雅黑" w:eastAsia="微软雅黑" w:hAnsi="微软雅黑" w:hint="eastAsia"/>
                                    <w:color w:val="000000"/>
                                    <w:sz w:val="17"/>
                                    <w:szCs w:val="17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17"/>
                                    <w:szCs w:val="17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22860" tIns="22860" rIns="22860" bIns="22860"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CF8D2C" id="页-1" o:spid="_x0000_s1026" style="position:absolute;left:0;text-align:left;margin-left:0;margin-top:-.05pt;width:428.75pt;height:354.55pt;z-index:251659264;mso-width-relative:margin;mso-height-relative:margin" coordsize="43766,35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">
                <v:group id="组合 156" o:spid="_x0000_s1027" style="position:absolute;left:2375;top:2454;width:39016;height:30694" coordorigin="2375,2454" coordsize="39016,30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<v:group id="Group 2" o:spid="_x0000_s1028" style="position:absolute;left:2391;top:13194;width:6778;height:4200" coordorigin="2391,13194" coordsize="6778,4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 id="长方形" o:spid="_x0000_s1029" style="position:absolute;left:2391;top:13194;width:6778;height:4200;visibility:visible;mso-wrap-style:square;v-text-anchor:top" coordsize="677826,420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" path="m677826,420001nsl677826,,,,,420001r677826,xem677826,420001nfl677826,,,,,420001r677826,xe" strokecolor="#101843" strokeweight=".16667mm">
                      <v:path arrowok="t" o:connecttype="custom" o:connectlocs="0,210001;338913,0;677826,210001;338913,420001" o:connectangles="180,270,0,90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3" o:spid="_x0000_s1030" type="#_x0000_t202" style="position:absolute;left:2391;top:13194;width:6778;height:4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" filled="f" stroked="f">
                      <v:textbox inset="1.8pt,1.8pt,1.8pt,1.8pt">
                        <w:txbxContent>
                          <w:p w14:paraId="3A6DE035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TAE vs PTMs</w:t>
                            </w:r>
                          </w:p>
                        </w:txbxContent>
                      </v:textbox>
                    </v:shape>
                  </v:group>
                  <v:group id="Group 4" o:spid="_x0000_s1031" style="position:absolute;left:18592;top:2454;width:6778;height:4200" coordorigin="18592,2454" coordsize="6778,4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长方形" o:spid="_x0000_s1032" style="position:absolute;left:18592;top:2454;width:6778;height:4200;visibility:visible;mso-wrap-style:square;v-text-anchor:top" coordsize="677826,420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" path="m677826,420001nsl677826,,,,,420001r677826,xem677826,420001nfl677826,,,,,420001r677826,xe" strokecolor="#101843" strokeweight=".16667mm">
                      <v:path arrowok="t" o:connecttype="custom" o:connectlocs="0,210001;338913,0;677826,210001;338913,420001" o:connectangles="180,270,0,90"/>
                    </v:shape>
                    <v:shape id="Text 5" o:spid="_x0000_s1033" type="#_x0000_t202" style="position:absolute;left:18592;top:2454;width:6778;height:4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" filled="f" stroked="f">
                      <v:textbox inset="1.8pt,1.8pt,1.8pt,1.8pt">
                        <w:txbxContent>
                          <w:p w14:paraId="243F343C" w14:textId="77777777" w:rsidR="00FB0E49" w:rsidRDefault="00FB0E49" w:rsidP="00FB0E49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NRS average-12mo</w:t>
                            </w:r>
                          </w:p>
                        </w:txbxContent>
                      </v:textbox>
                    </v:shape>
                  </v:group>
                  <v:group id="Group 6" o:spid="_x0000_s1034" style="position:absolute;left:34613;top:13254;width:6778;height:4200" coordorigin="34613,13254" coordsize="6778,4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长方形" o:spid="_x0000_s1035" style="position:absolute;left:34613;top:13254;width:6778;height:4200;visibility:visible;mso-wrap-style:square;v-text-anchor:top" coordsize="677826,420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" path="m677826,420001nsl677826,,,,,420001r677826,xem677826,420001nfl677826,,,,,420001r677826,xe" strokecolor="#101843" strokeweight=".16667mm">
                      <v:path arrowok="t" o:connecttype="custom" o:connectlocs="0,210001;338913,0;677826,210001;338913,420001" o:connectangles="180,270,0,90"/>
                    </v:shape>
                    <v:shape id="Text 7" o:spid="_x0000_s1036" type="#_x0000_t202" style="position:absolute;left:34613;top:13254;width:6778;height:4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" filled="f" stroked="f">
                      <v:textbox inset="1.8pt,1.8pt,1.8pt,1.8pt">
                        <w:txbxContent>
                          <w:p w14:paraId="27C3B99D" w14:textId="77777777" w:rsidR="00FB0E49" w:rsidRDefault="00FB0E49" w:rsidP="00FB0E49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TSK-12mo</w:t>
                            </w:r>
                          </w:p>
                        </w:txbxContent>
                      </v:textbox>
                    </v:shape>
                  </v:group>
                  <v:shape id="ConnectLine" o:spid="_x0000_s1037" style="position:absolute;left:5780;top:4554;width:12812;height:8640;visibility:visible;mso-wrap-style:square;v-text-anchor:top" coordsize="1281138,86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" path="m,864000nfl1281138,e" filled="f" strokecolor="#191919" strokeweight=".16667mm">
                    <v:stroke endarrow="block"/>
                    <v:path arrowok="t"/>
                  </v:shape>
                  <v:shape id="ConnectLine" o:spid="_x0000_s1038" style="position:absolute;left:25370;top:4554;width:12422;height:8700;visibility:visible;mso-wrap-style:square;v-text-anchor:top" coordsize="1242192,87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" path="m,nfl1242192,870000e" filled="f" strokecolor="#191919" strokeweight=".16667mm">
                    <v:stroke endarrow="block"/>
                    <v:path arrowok="t"/>
                  </v:shape>
                  <v:group id="Group 8" o:spid="_x0000_s1039" style="position:absolute;left:18872;top:14934;width:5500;height:2100" coordorigin="18872,14934" coordsize="5499,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Rectangle" o:spid="_x0000_s1040" style="position:absolute;left:18872;top:14934;width:5500;height:2100;visibility:visible;mso-wrap-style:square;v-text-anchor:top" coordsize="549980,2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" path="m,nsl549980,r,210000l,210000,,xem,nfl549980,r,210000l,210000,,xe" filled="f" stroked="f" strokeweight=".16667mm">
                      <v:path arrowok="t"/>
                    </v:shape>
                    <v:shape id="Text 9" o:spid="_x0000_s1041" type="#_x0000_t202" style="position:absolute;left:18872;top:14934;width:5500;height:2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" filled="f" stroked="f">
                      <v:textbox inset="1.8pt,1.8pt,1.8pt,1.8pt">
                        <w:txbxContent>
                          <w:p w14:paraId="1AB49162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'=-1.598</w:t>
                            </w:r>
                          </w:p>
                        </w:txbxContent>
                      </v:textbox>
                    </v:shape>
                  </v:group>
                  <v:group id="Group 10" o:spid="_x0000_s1042" style="position:absolute;left:8412;top:7451;width:5086;height:2098;rotation:-30" coordorigin="8412,7451" coordsize="5086,2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">
                    <v:shape id="Rectangle" o:spid="_x0000_s1043" style="position:absolute;left:8412;top:7451;width:5086;height:2098;visibility:visible;mso-wrap-style:square;v-text-anchor:top" coordsize="508601,209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" path="m,nsl508601,r,209808l,209808,,xem,nfl508601,r,209808l,209808,,xe" filled="f" stroked="f" strokeweight=".16667mm">
                      <v:path arrowok="t"/>
                    </v:shape>
                    <v:shape id="Text 11" o:spid="_x0000_s1044" type="#_x0000_t202" style="position:absolute;left:8412;top:7451;width:5086;height:2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" filled="f" stroked="f">
                      <v:textbox inset="1.8pt,1.8pt,1.8pt,1.8pt">
                        <w:txbxContent>
                          <w:p w14:paraId="1C3A0BCF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=-1.451***</w:t>
                            </w:r>
                          </w:p>
                        </w:txbxContent>
                      </v:textbox>
                    </v:shape>
                  </v:group>
                  <v:group id="Group 12" o:spid="_x0000_s1045" style="position:absolute;left:30364;top:7351;width:6274;height:2716;rotation:30" coordorigin="30364,7351" coordsize="6273,2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">
                    <v:shape id="Rectangle" o:spid="_x0000_s1046" style="position:absolute;left:30364;top:7351;width:6274;height:2716;visibility:visible;mso-wrap-style:square;v-text-anchor:top" coordsize="627376,271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" path="m,nsl627376,r,271566l,271566,,xem,nfl627376,r,271566l,271566,,xe" filled="f" stroked="f" strokeweight=".16667mm">
                      <v:path arrowok="t"/>
                    </v:shape>
                    <v:shape id="Text 13" o:spid="_x0000_s1047" type="#_x0000_t202" style="position:absolute;left:30364;top:7351;width:6274;height:2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" filled="f" stroked="f">
                      <v:textbox inset="1.8pt,1.8pt,1.8pt,1.8pt">
                        <w:txbxContent>
                          <w:p w14:paraId="79E3C84E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b=1.162**</w:t>
                            </w:r>
                          </w:p>
                        </w:txbxContent>
                      </v:textbox>
                    </v:shape>
                  </v:group>
                  <v:group id="组合 119" o:spid="_x0000_s1048" style="position:absolute;left:2375;top:18123;width:39016;height:15025;rotation:180" coordorigin="2375,18123" coordsize="39016,15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">
                    <v:group id="Group 14" o:spid="_x0000_s1049" style="position:absolute;left:2375;top:28948;width:6778;height:4200;rotation:180" coordorigin="2375,28948" coordsize="6778,4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">
                      <v:shape id="长方形" o:spid="_x0000_s1050" style="position:absolute;left:2375;top:28948;width:6778;height:4200;visibility:visible;mso-wrap-style:square;v-text-anchor:top" coordsize="677826,4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" path="m677826,419988nsl677826,,,,,419988r677826,xem677826,419988nfl677826,,,,,419988r677826,xe" strokecolor="#101843" strokeweight=".16667mm">
                        <v:path arrowok="t" o:connecttype="custom" o:connectlocs="0,209994;338913,0;677826,209994;338913,419988" o:connectangles="180,270,0,90"/>
                      </v:shape>
                      <v:shape id="Text 15" o:spid="_x0000_s1051" type="#_x0000_t202" style="position:absolute;left:2375;top:28948;width:6778;height:4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" filled="f" stroked="f">
                        <v:textbox inset="1.8pt,1.8pt,1.8pt,1.8pt">
                          <w:txbxContent>
                            <w:p w14:paraId="32885CCF" w14:textId="77777777" w:rsidR="00FB0E49" w:rsidRDefault="00FB0E49" w:rsidP="00FB0E49">
                              <w:pPr>
                                <w:snapToGrid w:val="0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TSK-12mo</w:t>
                              </w:r>
                            </w:p>
                          </w:txbxContent>
                        </v:textbox>
                      </v:shape>
                    </v:group>
                    <v:group id="Group 16" o:spid="_x0000_s1052" style="position:absolute;left:18297;top:18123;width:7172;height:4200;rotation:180" coordorigin="18297,18123" coordsize="7171,4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">
                      <v:shape id="长方形" o:spid="_x0000_s1053" style="position:absolute;left:18297;top:18123;width:7172;height:4200;visibility:visible;mso-wrap-style:square;v-text-anchor:top" coordsize="717144,4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" path="m717144,419988nsl717144,,,,,419988r717144,xem717144,419988nfl717144,,,,,419988r717144,xe" strokecolor="#101843" strokeweight=".16667mm">
                        <v:path arrowok="t" o:connecttype="custom" o:connectlocs="0,209994;358572,0;717144,209994;358572,419988" o:connectangles="180,270,0,90"/>
                      </v:shape>
                      <v:shape id="Text 17" o:spid="_x0000_s1054" type="#_x0000_t202" style="position:absolute;left:18297;top:18123;width:7172;height:4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" filled="f" stroked="f">
                        <v:textbox inset="1.8pt,1.8pt,1.8pt,1.8pt">
                          <w:txbxContent>
                            <w:p w14:paraId="345D506F" w14:textId="77777777" w:rsidR="00FB0E49" w:rsidRDefault="00FB0E49" w:rsidP="00FB0E49">
                              <w:pPr>
                                <w:snapToGrid w:val="0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NRS current-12mo</w:t>
                              </w:r>
                            </w:p>
                          </w:txbxContent>
                        </v:textbox>
                      </v:shape>
                    </v:group>
                    <v:group id="Group 18" o:spid="_x0000_s1055" style="position:absolute;left:34613;top:28557;width:6778;height:4199;rotation:180" coordorigin="34613,28557" coordsize="6778,4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">
                      <v:shape id="长方形" o:spid="_x0000_s1056" style="position:absolute;left:34613;top:28557;width:6778;height:4199;visibility:visible;mso-wrap-style:square;v-text-anchor:top" coordsize="677826,4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" path="m677826,419988nsl677826,,,,,419988r677826,xem677826,419988nfl677826,,,,,419988r677826,xe" strokecolor="#101843" strokeweight=".16667mm">
                        <v:path arrowok="t" o:connecttype="custom" o:connectlocs="0,209994;338913,0;677826,209994;338913,419988" o:connectangles="180,270,0,90"/>
                      </v:shape>
                      <v:shape id="Text 19" o:spid="_x0000_s1057" type="#_x0000_t202" style="position:absolute;left:34613;top:28557;width:6778;height:4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" filled="f" stroked="f">
                        <v:textbox inset="1.8pt,1.8pt,1.8pt,1.8pt">
                          <w:txbxContent>
                            <w:p w14:paraId="7AE386FD" w14:textId="77777777" w:rsidR="00FB0E49" w:rsidRDefault="00FB0E49" w:rsidP="00FB0E49">
                              <w:pPr>
                                <w:snapToGrid w:val="0"/>
                                <w:spacing w:line="200" w:lineRule="auto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TAE vs PTMs</w:t>
                              </w:r>
                            </w:p>
                          </w:txbxContent>
                        </v:textbox>
                      </v:shape>
                    </v:group>
                    <v:group id="Group 20" o:spid="_x0000_s1058" style="position:absolute;left:18789;top:29197;width:5917;height:2100;rotation:180" coordorigin="18789,29197" coordsize="5916,2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">
                      <v:shape id="Rectangle" o:spid="_x0000_s1059" style="position:absolute;left:18789;top:29197;width:5917;height:2100;visibility:visible;mso-wrap-style:square;v-text-anchor:top" coordsize="591658,209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" path="m,nsl591658,r,209994l,209994,,xem,nfl591658,r,209994l,209994,,xe" filled="f" stroked="f" strokeweight=".16667mm">
                        <v:path arrowok="t"/>
                      </v:shape>
                      <v:shape id="Text 21" o:spid="_x0000_s1060" type="#_x0000_t202" style="position:absolute;left:18789;top:29197;width:5917;height:2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" filled="f" stroked="f">
                        <v:textbox inset="1.8pt,1.8pt,1.8pt,1.8pt">
                          <w:txbxContent>
                            <w:p w14:paraId="05BEA1DB" w14:textId="77777777" w:rsidR="00FB0E49" w:rsidRDefault="00FB0E49" w:rsidP="00FB0E49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c'=-2.081</w:t>
                              </w:r>
                            </w:p>
                          </w:txbxContent>
                        </v:textbox>
                      </v:shape>
                    </v:group>
                    <v:group id="Group 22" o:spid="_x0000_s1061" style="position:absolute;left:29824;top:22834;width:5332;height:2199;rotation:-150" coordorigin="29824,22834" coordsize="5332,2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">
                      <v:shape id="Rectangle" o:spid="_x0000_s1062" style="position:absolute;left:29824;top:22834;width:5332;height:2199;visibility:visible;mso-wrap-style:square;v-text-anchor:top" coordsize="533201,219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" path="m,nsl533201,r,219954l,219954,,xem,nfl533201,r,219954l,219954,,xe" filled="f" stroked="f" strokeweight=".16667mm">
                        <v:path arrowok="t"/>
                      </v:shape>
                      <v:shape id="Text 23" o:spid="_x0000_s1063" type="#_x0000_t202" style="position:absolute;left:29824;top:22834;width:5332;height:2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" filled="f" stroked="f">
                        <v:textbox inset="1.8pt,1.8pt,1.8pt,1.8pt">
                          <w:txbxContent>
                            <w:p w14:paraId="7D541177" w14:textId="77777777" w:rsidR="00FB0E49" w:rsidRDefault="00FB0E49" w:rsidP="00FB0E49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a=-1.360***</w:t>
                              </w:r>
                            </w:p>
                          </w:txbxContent>
                        </v:textbox>
                      </v:shape>
                    </v:group>
                    <v:group id="Group 24" o:spid="_x0000_s1064" style="position:absolute;left:9448;top:22718;width:4131;height:2024;rotation:140" coordorigin="9448,22718" coordsize="4131,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">
                      <v:shape id="Rectangle" o:spid="_x0000_s1065" style="position:absolute;left:9448;top:22718;width:4131;height:2024;visibility:visible;mso-wrap-style:square;v-text-anchor:top" coordsize="413112,20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" path="m,nsl413112,r,202406l,202406,,xem,nfl413112,r,202406l,202406,,xe" filled="f" stroked="f" strokeweight=".16667mm">
                        <v:path arrowok="t"/>
                      </v:shape>
                      <v:shape id="Text 25" o:spid="_x0000_s1066" type="#_x0000_t202" style="position:absolute;left:9448;top:22718;width:4131;height:2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" filled="f" stroked="f">
                        <v:textbox inset="1.8pt,1.8pt,1.8pt,1.8pt">
                          <w:txbxContent>
                            <w:p w14:paraId="1D2F0A4D" w14:textId="77777777" w:rsidR="00FB0E49" w:rsidRDefault="00FB0E49" w:rsidP="00FB0E49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b=0.884*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ConnectLine" o:spid="_x0000_s1067" style="position:absolute;left:9153;top:20223;width:25460;height:392;visibility:visible;mso-wrap-style:square;v-text-anchor:top" coordsize="2545968,3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" path="m,39149nfl2545968,e" filled="f" strokecolor="#191919" strokeweight=".16667mm">
                    <v:stroke endarrow="block"/>
                    <v:path arrowok="t"/>
                  </v:shape>
                  <v:shape id="ConnectLine" o:spid="_x0000_s1068" style="position:absolute;left:5764;top:22714;width:12533;height:8334;visibility:visible;mso-wrap-style:square;v-text-anchor:top" coordsize="1253328,833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" path="m,nfl1253328,833352e" filled="f" strokecolor="#191919" strokeweight=".16667mm">
                    <v:stroke endarrow="block"/>
                    <v:path arrowok="t"/>
                  </v:shape>
                  <v:shape id="ConnectLine" o:spid="_x0000_s1069" style="position:absolute;left:25469;top:22323;width:12533;height:8725;visibility:visible;mso-wrap-style:square;v-text-anchor:top" coordsize="1253322,8725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" path="m,872502nfl1253322,e" filled="f" strokecolor="#191919" strokeweight=".16667mm">
                    <v:stroke endarrow="block"/>
                    <v:path arrowok="t"/>
                  </v:shape>
                  <v:group id="Group 26" o:spid="_x0000_s1070" style="position:absolute;left:18872;top:13614;width:5081;height:2100" coordorigin="18872,13614" coordsize="5081,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Rectangle" o:spid="_x0000_s1071" style="position:absolute;left:18872;top:13614;width:5081;height:2100;visibility:visible;mso-wrap-style:square;v-text-anchor:top" coordsize="508135,2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" path="m,nsl508135,r,210000l,210000,,xem,nfl508135,r,210000l,210000,,xe" filled="f" stroked="f" strokeweight=".16667mm">
                      <v:path arrowok="t"/>
                    </v:shape>
                    <v:shape id="Text 27" o:spid="_x0000_s1072" type="#_x0000_t202" style="position:absolute;left:18872;top:13614;width:5081;height:2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" filled="f" stroked="f">
                      <v:textbox inset="1.8pt,1.8pt,1.8pt,1.8pt">
                        <w:txbxContent>
                          <w:p w14:paraId="30AB006B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3.284*</w:t>
                            </w:r>
                          </w:p>
                        </w:txbxContent>
                      </v:textbox>
                    </v:shape>
                  </v:group>
                  <v:group id="Group 28" o:spid="_x0000_s1073" style="position:absolute;left:19022;top:18624;width:5499;height:2100" coordorigin="19022,18624" coordsize="5499,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Rectangle" o:spid="_x0000_s1074" style="position:absolute;left:19022;top:18624;width:5499;height:2100;visibility:visible;mso-wrap-style:square;v-text-anchor:top" coordsize="549980,2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" path="m,nsl549980,r,210000l,210000,,xem,nfl549980,r,210000l,210000,,xe" filled="f" stroked="f" strokeweight=".16667mm">
                      <v:path arrowok="t"/>
                    </v:shape>
                    <v:shape id="Text 29" o:spid="_x0000_s1075" type="#_x0000_t202" style="position:absolute;left:19022;top:18624;width:5499;height:2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" filled="f" stroked="f">
                      <v:textbox inset="1.8pt,1.8pt,1.8pt,1.8pt">
                        <w:txbxContent>
                          <w:p w14:paraId="2B3BD78C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3.284*</w:t>
                            </w:r>
                          </w:p>
                        </w:txbxContent>
                      </v:textbox>
                    </v:shape>
                  </v:group>
                  <v:group id="Group 30" o:spid="_x0000_s1076" style="position:absolute;left:18394;top:6533;width:7174;height:1980" coordorigin="18394,6533" coordsize="7173,1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shape id="Rectangle" o:spid="_x0000_s1077" style="position:absolute;left:18394;top:6533;width:7174;height:1980;visibility:visible;mso-wrap-style:square;v-text-anchor:top" coordsize="717366,19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" path="m,nsl717366,r,198000l,198000,,xem,nfl717366,r,198000l,198000,,xe" filled="f" stroked="f" strokeweight=".16667mm">
                      <v:path arrowok="t"/>
                    </v:shape>
                    <v:shape id="Text 31" o:spid="_x0000_s1078" type="#_x0000_t202" style="position:absolute;left:18394;top:6533;width:7174;height:19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" filled="f" stroked="f">
                      <v:textbox inset="1.8pt,1.8pt,1.8pt,1.8pt">
                        <w:txbxContent>
                          <w:p w14:paraId="31C8E50F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1.686*</w:t>
                            </w:r>
                          </w:p>
                        </w:txbxContent>
                      </v:textbox>
                    </v:shape>
                  </v:group>
                  <v:shape id="ConnectLine" o:spid="_x0000_s1079" style="position:absolute;left:8132;top:8291;width:27965;height:4963;visibility:visible;mso-wrap-style:square;v-text-anchor:top" coordsize="2796498,49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" path="m,490350nfc254741,320083,509482,149816,846342,64350v336864,-85466,755844,-86133,1085376,c2261256,150484,2501340,323417,2796498,496350e" filled="f" strokecolor="#191919" strokeweight=".16667mm">
                    <v:stroke endarrow="block"/>
                    <v:path arrowok="t"/>
                  </v:shape>
                  <v:shape id="ConnectLine" o:spid="_x0000_s1080" style="position:absolute;left:7899;top:22323;width:27792;height:5373;visibility:visible;mso-wrap-style:square;v-text-anchor:top" coordsize="2779140,537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" path="m,39149nfc295487,211899,590976,384649,928818,471615v337836,86967,718032,88150,1022814,c2256402,383465,2485770,205981,2779140,e" filled="f" strokecolor="#191919" strokeweight=".16667mm">
                    <v:stroke endarrow="block"/>
                    <v:path arrowok="t"/>
                  </v:shape>
                  <v:group id="Group 32" o:spid="_x0000_s1081" style="position:absolute;left:18296;top:27240;width:7174;height:1980" coordorigin="18296,27240" coordsize="7173,1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shape id="Rectangle" o:spid="_x0000_s1082" style="position:absolute;left:18296;top:27240;width:7174;height:1980;visibility:visible;mso-wrap-style:square;v-text-anchor:top" coordsize="717366,19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" path="m,nsl717366,r,198000l,198000,,xem,nfl717366,r,198000l,198000,,xe" filled="f" stroked="f" strokeweight=".16667mm">
                      <v:path arrowok="t"/>
                    </v:shape>
                    <v:shape id="Text 33" o:spid="_x0000_s1083" type="#_x0000_t202" style="position:absolute;left:18296;top:27240;width:7174;height:19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" filled="f" stroked="f">
                      <v:textbox inset="1.8pt,1.8pt,1.8pt,1.8pt">
                        <w:txbxContent>
                          <w:p w14:paraId="03084A11" w14:textId="77777777" w:rsidR="00FB0E49" w:rsidRDefault="00FB0E49" w:rsidP="00FB0E49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1.202*</w:t>
                            </w:r>
                          </w:p>
                        </w:txbxContent>
                      </v:textbox>
                    </v:shape>
                  </v:group>
                  <v:shape id="ConnectLine" o:spid="_x0000_s1084" style="position:absolute;left:9169;top:15294;width:25444;height:60;visibility:visible;mso-wrap-style:square;v-text-anchor:top" coordsize="2544348,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" path="m,nfc312610,,625218,,892974,1148v267750,951,490644,2753,758400,3704c1919124,5803,2231736,5901,2544348,6000e" filled="f" strokecolor="#191919" strokeweight=".16667mm">
                    <v:stroke endarrow="block"/>
                    <v:path arrowok="t"/>
                  </v:shape>
                </v:group>
                <v:group id="Group 34" o:spid="_x0000_s1085" style="position:absolute;left:2323;top:7140;width:3120;height:3120" coordorigin="2323,7140" coordsize="3120,3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Rectangle" o:spid="_x0000_s1086" style="position:absolute;left:2323;top:7140;width:3120;height:3120;visibility:visible;mso-wrap-style:square;v-text-anchor:top" coordsize="312000,31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" path="m,nsl312000,r,312000l,312000,,xem,nfl312000,r,312000l,312000,,xe" stroked="f" strokeweight=".16667mm">
                    <v:path arrowok="t" o:connecttype="custom" o:connectlocs="0,156000;156000,0;312000,156000;156000,312000" o:connectangles="180,270,0,90"/>
                  </v:shape>
                  <v:shape id="Text 35" o:spid="_x0000_s1087" type="#_x0000_t202" style="position:absolute;left:2323;top:7140;width:3120;height:3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" filled="f" stroked="f">
                    <v:textbox inset="1.8pt,1.8pt,1.8pt,1.8pt">
                      <w:txbxContent>
                        <w:p w14:paraId="700E2AF1" w14:textId="77777777" w:rsidR="00FB0E49" w:rsidRDefault="00FB0E49" w:rsidP="00FB0E49">
                          <w:pPr>
                            <w:snapToGrid w:val="0"/>
                            <w:spacing w:line="200" w:lineRule="auto"/>
                            <w:jc w:val="center"/>
                            <w:rPr>
                              <w:rFonts w:ascii="微软雅黑" w:eastAsia="微软雅黑" w:hAnsi="微软雅黑" w:hint="eastAsia"/>
                              <w:color w:val="000000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17"/>
                              <w:szCs w:val="17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6" o:spid="_x0000_s1088" style="position:absolute;left:2323;top:25260;width:3120;height:3120" coordorigin="2323,25260" coordsize="3120,3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Rectangle" o:spid="_x0000_s1089" style="position:absolute;left:2323;top:25260;width:3120;height:3120;visibility:visible;mso-wrap-style:square;v-text-anchor:top" coordsize="312000,31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" path="m,nsl312000,r,312000l,312000,,xem,nfl312000,r,312000l,312000,,xe" stroked="f" strokeweight=".16667mm">
                    <v:path arrowok="t" o:connecttype="custom" o:connectlocs="0,156000;156000,0;312000,156000;156000,312000" o:connectangles="180,270,0,90"/>
                  </v:shape>
                  <v:shape id="Text 37" o:spid="_x0000_s1090" type="#_x0000_t202" style="position:absolute;left:2323;top:25260;width:3120;height:3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" filled="f" stroked="f">
                    <v:textbox inset="1.8pt,1.8pt,1.8pt,1.8pt">
                      <w:txbxContent>
                        <w:p w14:paraId="6A92454E" w14:textId="77777777" w:rsidR="00FB0E49" w:rsidRDefault="00FB0E49" w:rsidP="00FB0E49">
                          <w:pPr>
                            <w:snapToGrid w:val="0"/>
                            <w:spacing w:line="200" w:lineRule="auto"/>
                            <w:jc w:val="center"/>
                            <w:rPr>
                              <w:rFonts w:ascii="微软雅黑" w:eastAsia="微软雅黑" w:hAnsi="微软雅黑" w:hint="eastAsia"/>
                              <w:color w:val="000000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17"/>
                              <w:szCs w:val="17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8A65223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2F5184E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4FE76077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32F2C91E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35691CED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4006DAD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E115B69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F045CF2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228037D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15FA19D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E66205C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5A9795E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478D759B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381F40EE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FEBE8BD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16171C4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5538870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104FFA5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36BF20B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09E150E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FC00F99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D29889B" w14:textId="77777777" w:rsidR="00FB0E49" w:rsidRPr="00CD67EC" w:rsidRDefault="00FB0E49" w:rsidP="00FB0E49">
      <w:pPr>
        <w:widowControl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CD67E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2. The mediating role of NRS average and NRS current on the effect that TAE had on TSK. </w:t>
      </w:r>
      <w:r w:rsidRPr="00CD67EC">
        <w:rPr>
          <w:rFonts w:ascii="Times New Roman" w:eastAsia="宋体" w:hAnsi="Times New Roman"/>
          <w:sz w:val="24"/>
          <w:szCs w:val="24"/>
        </w:rPr>
        <w:t>Models showing the mediating role of NRS average on the relationship between TAE and TSK at 12-month follow up (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 w:rsidRPr="00CD67EC">
        <w:rPr>
          <w:rFonts w:ascii="Times New Roman" w:eastAsia="宋体" w:hAnsi="Times New Roman"/>
          <w:sz w:val="24"/>
          <w:szCs w:val="24"/>
        </w:rPr>
        <w:t>); and the mediating role of NRS current on the relationship between TAE and TSK at 12-month follow up (</w:t>
      </w:r>
      <w:r>
        <w:rPr>
          <w:rFonts w:ascii="Times New Roman" w:eastAsia="宋体" w:hAnsi="Times New Roman" w:hint="eastAsia"/>
          <w:sz w:val="24"/>
          <w:szCs w:val="24"/>
        </w:rPr>
        <w:t>b</w:t>
      </w:r>
      <w:r w:rsidRPr="00CD67EC">
        <w:rPr>
          <w:rFonts w:ascii="Times New Roman" w:eastAsia="宋体" w:hAnsi="Times New Roman"/>
          <w:sz w:val="24"/>
          <w:szCs w:val="24"/>
        </w:rPr>
        <w:t xml:space="preserve">); respectively. *: p &lt; 0.05, **: p &lt; 0.01, ***: p &lt; 0.001. The path coefficients are regression coefficients. Abbreviations: TAE, therapeutic aquatic exercise; NRS, numeric rating scale; TSK, Tampa scale for </w:t>
      </w:r>
      <w:proofErr w:type="spellStart"/>
      <w:r w:rsidRPr="00CD67EC">
        <w:rPr>
          <w:rFonts w:ascii="Times New Roman" w:eastAsia="宋体" w:hAnsi="Times New Roman"/>
          <w:sz w:val="24"/>
          <w:szCs w:val="24"/>
        </w:rPr>
        <w:t>kinesiophobia</w:t>
      </w:r>
      <w:proofErr w:type="spellEnd"/>
      <w:r w:rsidRPr="00CD67EC">
        <w:rPr>
          <w:rFonts w:ascii="Times New Roman" w:eastAsia="宋体" w:hAnsi="Times New Roman"/>
          <w:sz w:val="24"/>
          <w:szCs w:val="24"/>
        </w:rPr>
        <w:t>.</w:t>
      </w:r>
    </w:p>
    <w:p w14:paraId="1BF3278B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3323D30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1B3FC13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961D8DC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D2D6C68" w14:textId="77777777" w:rsidR="00FB0E49" w:rsidRDefault="00FB0E49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7D0A59B" w14:textId="77777777" w:rsidR="00FB0E49" w:rsidRPr="00FB0E49" w:rsidRDefault="00FB0E49" w:rsidP="00B87C61">
      <w:pPr>
        <w:rPr>
          <w:rFonts w:hint="eastAsia"/>
        </w:rPr>
      </w:pPr>
    </w:p>
    <w:sectPr w:rsidR="00FB0E49" w:rsidRPr="00FB0E49" w:rsidSect="00C2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DF5E1" w14:textId="77777777" w:rsidR="00074296" w:rsidRDefault="00074296" w:rsidP="00FB0E49">
      <w:r>
        <w:separator/>
      </w:r>
    </w:p>
  </w:endnote>
  <w:endnote w:type="continuationSeparator" w:id="0">
    <w:p w14:paraId="25F0E74C" w14:textId="77777777" w:rsidR="00074296" w:rsidRDefault="00074296" w:rsidP="00FB0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AF331" w14:textId="77777777" w:rsidR="00074296" w:rsidRDefault="00074296" w:rsidP="00FB0E49">
      <w:r>
        <w:separator/>
      </w:r>
    </w:p>
  </w:footnote>
  <w:footnote w:type="continuationSeparator" w:id="0">
    <w:p w14:paraId="32C2FB12" w14:textId="77777777" w:rsidR="00074296" w:rsidRDefault="00074296" w:rsidP="00FB0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89"/>
    <w:rsid w:val="00074296"/>
    <w:rsid w:val="00120D41"/>
    <w:rsid w:val="00192BFF"/>
    <w:rsid w:val="00421389"/>
    <w:rsid w:val="00484565"/>
    <w:rsid w:val="00B606A9"/>
    <w:rsid w:val="00BF570C"/>
    <w:rsid w:val="00C22B24"/>
    <w:rsid w:val="00F11175"/>
    <w:rsid w:val="00FB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20277"/>
  <w15:docId w15:val="{19743B03-79E4-4F3C-9E8C-80CD2794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13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B0E4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FB0E49"/>
  </w:style>
  <w:style w:type="paragraph" w:styleId="a6">
    <w:name w:val="footer"/>
    <w:basedOn w:val="a"/>
    <w:link w:val="a7"/>
    <w:uiPriority w:val="99"/>
    <w:unhideWhenUsed/>
    <w:rsid w:val="00FB0E4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FB0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Erin</dc:creator>
  <cp:lastModifiedBy>梦思 彭</cp:lastModifiedBy>
  <cp:revision>2</cp:revision>
  <dcterms:created xsi:type="dcterms:W3CDTF">2026-03-23T14:53:00Z</dcterms:created>
  <dcterms:modified xsi:type="dcterms:W3CDTF">2026-03-23T14:53:00Z</dcterms:modified>
</cp:coreProperties>
</file>